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51642" w14:textId="499845A8" w:rsidR="007259E8" w:rsidRPr="002D5192" w:rsidRDefault="00123EA9" w:rsidP="007259E8">
      <w:pPr>
        <w:spacing w:after="0" w:line="276" w:lineRule="auto"/>
        <w:jc w:val="both"/>
        <w:rPr>
          <w:rFonts w:cstheme="minorHAnsi"/>
          <w:b/>
          <w:color w:val="000000" w:themeColor="text1"/>
          <w:sz w:val="28"/>
          <w:szCs w:val="18"/>
          <w:lang w:val="en-GB"/>
        </w:rPr>
      </w:pPr>
      <w:r w:rsidRPr="002D5192">
        <w:rPr>
          <w:rFonts w:cstheme="minorHAnsi"/>
          <w:b/>
          <w:color w:val="000000" w:themeColor="text1"/>
          <w:sz w:val="28"/>
          <w:szCs w:val="18"/>
          <w:lang w:val="en-GB"/>
        </w:rPr>
        <w:t>Additional file</w:t>
      </w:r>
      <w:bookmarkStart w:id="0" w:name="_GoBack"/>
      <w:bookmarkEnd w:id="0"/>
    </w:p>
    <w:p w14:paraId="48EA02E8" w14:textId="1C8C571F" w:rsidR="00B74281" w:rsidRPr="002D5192" w:rsidRDefault="00B74281" w:rsidP="00B74281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2D5192"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  <w:lang w:val="en-US"/>
        </w:rPr>
        <w:t xml:space="preserve">Additional file 1, </w:t>
      </w:r>
      <w:r w:rsidRPr="002D5192">
        <w:rPr>
          <w:rFonts w:cstheme="minorHAnsi"/>
          <w:color w:val="000000" w:themeColor="text1"/>
          <w:sz w:val="24"/>
          <w:szCs w:val="24"/>
          <w:lang w:val="en-GB"/>
        </w:rPr>
        <w:t xml:space="preserve">Table 1, </w:t>
      </w:r>
      <w:r w:rsidR="00011E64" w:rsidRPr="002D5192">
        <w:rPr>
          <w:rFonts w:cstheme="minorHAnsi"/>
          <w:color w:val="000000" w:themeColor="text1"/>
          <w:sz w:val="24"/>
          <w:szCs w:val="24"/>
          <w:lang w:val="en-GB"/>
        </w:rPr>
        <w:t>Participants’ characteristics by number of specimens provided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2551"/>
        <w:gridCol w:w="1946"/>
        <w:gridCol w:w="889"/>
      </w:tblGrid>
      <w:tr w:rsidR="002D5192" w:rsidRPr="002D5192" w14:paraId="42025A7E" w14:textId="77777777" w:rsidTr="005C112C"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14:paraId="6C0E499A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B2A8776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  <w:t>All enrolled participants</w:t>
            </w:r>
          </w:p>
          <w:p w14:paraId="299BB713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  <w:t>(n=886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55CB1B75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  <w:t>Provided spot and morning specimens</w:t>
            </w:r>
          </w:p>
          <w:p w14:paraId="6BE94340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  <w:t>(n=737)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12" w:space="0" w:color="auto"/>
            </w:tcBorders>
          </w:tcPr>
          <w:p w14:paraId="6EC5CFBB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  <w:t>Provided spot specimen only</w:t>
            </w:r>
          </w:p>
          <w:p w14:paraId="35BF1EE9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  <w:t>(n=149)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</w:tcPr>
          <w:p w14:paraId="0011B2BB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b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2D5192" w:rsidRPr="002D5192" w14:paraId="2A16BD15" w14:textId="77777777" w:rsidTr="005C112C">
        <w:tc>
          <w:tcPr>
            <w:tcW w:w="2689" w:type="dxa"/>
          </w:tcPr>
          <w:p w14:paraId="1AB9EB25" w14:textId="49D13580" w:rsidR="00011E64" w:rsidRPr="002D5192" w:rsidRDefault="00011E64" w:rsidP="005C112C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Female</w:t>
            </w:r>
            <w:r w:rsidR="00887862"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gender n (%)</w:t>
            </w:r>
          </w:p>
        </w:tc>
        <w:tc>
          <w:tcPr>
            <w:tcW w:w="1701" w:type="dxa"/>
          </w:tcPr>
          <w:p w14:paraId="697EABA0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06 (45.8)</w:t>
            </w:r>
          </w:p>
        </w:tc>
        <w:tc>
          <w:tcPr>
            <w:tcW w:w="2551" w:type="dxa"/>
          </w:tcPr>
          <w:p w14:paraId="3B8B1A60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51 (47.6)</w:t>
            </w:r>
          </w:p>
        </w:tc>
        <w:tc>
          <w:tcPr>
            <w:tcW w:w="1946" w:type="dxa"/>
          </w:tcPr>
          <w:p w14:paraId="627FBB60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5 (36.9)</w:t>
            </w:r>
          </w:p>
        </w:tc>
        <w:tc>
          <w:tcPr>
            <w:tcW w:w="889" w:type="dxa"/>
          </w:tcPr>
          <w:p w14:paraId="59443E4C" w14:textId="00589736" w:rsidR="00011E64" w:rsidRPr="002D5192" w:rsidRDefault="00C833B7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02</w:t>
            </w:r>
            <w:r w:rsidRPr="002D5192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2D5192" w:rsidRPr="002D5192" w14:paraId="72C8FCCD" w14:textId="77777777" w:rsidTr="005C112C">
        <w:tc>
          <w:tcPr>
            <w:tcW w:w="2689" w:type="dxa"/>
          </w:tcPr>
          <w:p w14:paraId="0C6A4861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ge group in years, n (%)</w:t>
            </w:r>
          </w:p>
        </w:tc>
        <w:tc>
          <w:tcPr>
            <w:tcW w:w="1701" w:type="dxa"/>
          </w:tcPr>
          <w:p w14:paraId="64676AEE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6E7E276A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46" w:type="dxa"/>
          </w:tcPr>
          <w:p w14:paraId="78BB107B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</w:tcPr>
          <w:p w14:paraId="3B742C01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65</w:t>
            </w:r>
            <w:r w:rsidRPr="002D5192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2D5192" w:rsidRPr="002D5192" w14:paraId="67D68414" w14:textId="77777777" w:rsidTr="005C112C">
        <w:tc>
          <w:tcPr>
            <w:tcW w:w="2689" w:type="dxa"/>
          </w:tcPr>
          <w:p w14:paraId="23972788" w14:textId="77777777" w:rsidR="00011E64" w:rsidRPr="002D5192" w:rsidRDefault="00011E64" w:rsidP="00001C87">
            <w:pPr>
              <w:spacing w:line="480" w:lineRule="auto"/>
              <w:ind w:firstLine="306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Below 15</w:t>
            </w:r>
          </w:p>
        </w:tc>
        <w:tc>
          <w:tcPr>
            <w:tcW w:w="1701" w:type="dxa"/>
          </w:tcPr>
          <w:p w14:paraId="78D444F9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2 (7.0))</w:t>
            </w:r>
          </w:p>
        </w:tc>
        <w:tc>
          <w:tcPr>
            <w:tcW w:w="2551" w:type="dxa"/>
          </w:tcPr>
          <w:p w14:paraId="026709FC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5 (6.9)</w:t>
            </w:r>
          </w:p>
        </w:tc>
        <w:tc>
          <w:tcPr>
            <w:tcW w:w="1946" w:type="dxa"/>
          </w:tcPr>
          <w:p w14:paraId="45F6B009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1 (7.4)</w:t>
            </w:r>
          </w:p>
        </w:tc>
        <w:tc>
          <w:tcPr>
            <w:tcW w:w="889" w:type="dxa"/>
          </w:tcPr>
          <w:p w14:paraId="23CC188C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D5192" w:rsidRPr="002D5192" w14:paraId="14C4E40B" w14:textId="77777777" w:rsidTr="005C112C">
        <w:tc>
          <w:tcPr>
            <w:tcW w:w="2689" w:type="dxa"/>
          </w:tcPr>
          <w:p w14:paraId="2B95EF93" w14:textId="77777777" w:rsidR="00011E64" w:rsidRPr="002D5192" w:rsidRDefault="00011E64" w:rsidP="00001C87">
            <w:pPr>
              <w:spacing w:line="480" w:lineRule="auto"/>
              <w:ind w:firstLine="306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5-29</w:t>
            </w:r>
          </w:p>
        </w:tc>
        <w:tc>
          <w:tcPr>
            <w:tcW w:w="1701" w:type="dxa"/>
          </w:tcPr>
          <w:p w14:paraId="32149AFE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28 (25.7)</w:t>
            </w:r>
          </w:p>
        </w:tc>
        <w:tc>
          <w:tcPr>
            <w:tcW w:w="2551" w:type="dxa"/>
          </w:tcPr>
          <w:p w14:paraId="5B8ACBC7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85 (25.1)</w:t>
            </w:r>
          </w:p>
        </w:tc>
        <w:tc>
          <w:tcPr>
            <w:tcW w:w="1946" w:type="dxa"/>
          </w:tcPr>
          <w:p w14:paraId="76B87266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3 (28.9)</w:t>
            </w:r>
          </w:p>
        </w:tc>
        <w:tc>
          <w:tcPr>
            <w:tcW w:w="889" w:type="dxa"/>
          </w:tcPr>
          <w:p w14:paraId="1D099C7B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D5192" w:rsidRPr="002D5192" w14:paraId="4584A75A" w14:textId="77777777" w:rsidTr="005C112C">
        <w:tc>
          <w:tcPr>
            <w:tcW w:w="2689" w:type="dxa"/>
          </w:tcPr>
          <w:p w14:paraId="606D26CD" w14:textId="77777777" w:rsidR="00011E64" w:rsidRPr="002D5192" w:rsidRDefault="00011E64" w:rsidP="00001C87">
            <w:pPr>
              <w:spacing w:line="480" w:lineRule="auto"/>
              <w:ind w:firstLine="306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0-44</w:t>
            </w:r>
          </w:p>
        </w:tc>
        <w:tc>
          <w:tcPr>
            <w:tcW w:w="1701" w:type="dxa"/>
          </w:tcPr>
          <w:p w14:paraId="56767823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08 (34.8)</w:t>
            </w:r>
          </w:p>
        </w:tc>
        <w:tc>
          <w:tcPr>
            <w:tcW w:w="2551" w:type="dxa"/>
          </w:tcPr>
          <w:p w14:paraId="19EBC59D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57 (34.9)</w:t>
            </w:r>
          </w:p>
        </w:tc>
        <w:tc>
          <w:tcPr>
            <w:tcW w:w="1946" w:type="dxa"/>
          </w:tcPr>
          <w:p w14:paraId="0508C4EC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1 (34.2)</w:t>
            </w:r>
          </w:p>
        </w:tc>
        <w:tc>
          <w:tcPr>
            <w:tcW w:w="889" w:type="dxa"/>
          </w:tcPr>
          <w:p w14:paraId="3C773DA5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D5192" w:rsidRPr="002D5192" w14:paraId="1E721F63" w14:textId="77777777" w:rsidTr="005C112C">
        <w:tc>
          <w:tcPr>
            <w:tcW w:w="2689" w:type="dxa"/>
          </w:tcPr>
          <w:p w14:paraId="0D14FB52" w14:textId="77777777" w:rsidR="00011E64" w:rsidRPr="002D5192" w:rsidRDefault="00011E64" w:rsidP="00001C87">
            <w:pPr>
              <w:spacing w:line="480" w:lineRule="auto"/>
              <w:ind w:firstLine="306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5-59</w:t>
            </w:r>
          </w:p>
        </w:tc>
        <w:tc>
          <w:tcPr>
            <w:tcW w:w="1701" w:type="dxa"/>
          </w:tcPr>
          <w:p w14:paraId="78FA212C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86 (21.0)</w:t>
            </w:r>
          </w:p>
        </w:tc>
        <w:tc>
          <w:tcPr>
            <w:tcW w:w="2551" w:type="dxa"/>
          </w:tcPr>
          <w:p w14:paraId="2ED79184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61 (21.8)</w:t>
            </w:r>
          </w:p>
        </w:tc>
        <w:tc>
          <w:tcPr>
            <w:tcW w:w="1946" w:type="dxa"/>
          </w:tcPr>
          <w:p w14:paraId="1EF64A99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5 (16.8)</w:t>
            </w:r>
          </w:p>
        </w:tc>
        <w:tc>
          <w:tcPr>
            <w:tcW w:w="889" w:type="dxa"/>
          </w:tcPr>
          <w:p w14:paraId="69989AA8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D5192" w:rsidRPr="002D5192" w14:paraId="5EAE556A" w14:textId="77777777" w:rsidTr="005C112C">
        <w:tc>
          <w:tcPr>
            <w:tcW w:w="2689" w:type="dxa"/>
          </w:tcPr>
          <w:p w14:paraId="1B2AD236" w14:textId="77777777" w:rsidR="00011E64" w:rsidRPr="002D5192" w:rsidRDefault="00011E64" w:rsidP="00001C87">
            <w:pPr>
              <w:spacing w:line="480" w:lineRule="auto"/>
              <w:ind w:firstLine="306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0 and above</w:t>
            </w:r>
          </w:p>
        </w:tc>
        <w:tc>
          <w:tcPr>
            <w:tcW w:w="1701" w:type="dxa"/>
          </w:tcPr>
          <w:p w14:paraId="54CF32C3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02 (11.5)</w:t>
            </w:r>
          </w:p>
        </w:tc>
        <w:tc>
          <w:tcPr>
            <w:tcW w:w="2551" w:type="dxa"/>
          </w:tcPr>
          <w:p w14:paraId="2BDB582E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83 (11.3)</w:t>
            </w:r>
          </w:p>
        </w:tc>
        <w:tc>
          <w:tcPr>
            <w:tcW w:w="1946" w:type="dxa"/>
          </w:tcPr>
          <w:p w14:paraId="18D2A16C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9 (12.7)</w:t>
            </w:r>
          </w:p>
        </w:tc>
        <w:tc>
          <w:tcPr>
            <w:tcW w:w="889" w:type="dxa"/>
          </w:tcPr>
          <w:p w14:paraId="6387755D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D5192" w:rsidRPr="002D5192" w14:paraId="08466844" w14:textId="77777777" w:rsidTr="005C112C">
        <w:tc>
          <w:tcPr>
            <w:tcW w:w="2689" w:type="dxa"/>
          </w:tcPr>
          <w:p w14:paraId="610F9B2C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History of TB, n (%)</w:t>
            </w:r>
          </w:p>
        </w:tc>
        <w:tc>
          <w:tcPr>
            <w:tcW w:w="1701" w:type="dxa"/>
          </w:tcPr>
          <w:p w14:paraId="2EC0D4C1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36AECDED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46" w:type="dxa"/>
          </w:tcPr>
          <w:p w14:paraId="6B1EC075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89" w:type="dxa"/>
          </w:tcPr>
          <w:p w14:paraId="15CA2DA9" w14:textId="4A2AB42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</w:t>
            </w:r>
            <w:r w:rsidR="00887862"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.</w:t>
            </w: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3</w:t>
            </w:r>
            <w:r w:rsidRPr="002D5192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D5192" w:rsidRPr="002D5192" w14:paraId="0486A67A" w14:textId="77777777" w:rsidTr="005C112C">
        <w:tc>
          <w:tcPr>
            <w:tcW w:w="2689" w:type="dxa"/>
          </w:tcPr>
          <w:p w14:paraId="101AB134" w14:textId="77777777" w:rsidR="00011E64" w:rsidRPr="002D5192" w:rsidRDefault="00011E64" w:rsidP="00001C87">
            <w:pPr>
              <w:spacing w:line="480" w:lineRule="auto"/>
              <w:ind w:firstLine="306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New </w:t>
            </w:r>
          </w:p>
        </w:tc>
        <w:tc>
          <w:tcPr>
            <w:tcW w:w="1701" w:type="dxa"/>
          </w:tcPr>
          <w:p w14:paraId="6B0CC9B7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859 (97.0)</w:t>
            </w:r>
          </w:p>
        </w:tc>
        <w:tc>
          <w:tcPr>
            <w:tcW w:w="2551" w:type="dxa"/>
          </w:tcPr>
          <w:p w14:paraId="64A369AA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716 (97.2)</w:t>
            </w:r>
          </w:p>
        </w:tc>
        <w:tc>
          <w:tcPr>
            <w:tcW w:w="1946" w:type="dxa"/>
          </w:tcPr>
          <w:p w14:paraId="6C198615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43 (96.0)</w:t>
            </w:r>
          </w:p>
        </w:tc>
        <w:tc>
          <w:tcPr>
            <w:tcW w:w="889" w:type="dxa"/>
          </w:tcPr>
          <w:p w14:paraId="2A39BFFA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D5192" w:rsidRPr="002D5192" w14:paraId="737CC890" w14:textId="77777777" w:rsidTr="005C112C">
        <w:tc>
          <w:tcPr>
            <w:tcW w:w="2689" w:type="dxa"/>
            <w:tcBorders>
              <w:bottom w:val="single" w:sz="18" w:space="0" w:color="auto"/>
            </w:tcBorders>
          </w:tcPr>
          <w:p w14:paraId="3CAD42D4" w14:textId="77777777" w:rsidR="00011E64" w:rsidRPr="002D5192" w:rsidRDefault="00011E64" w:rsidP="00001C87">
            <w:pPr>
              <w:spacing w:line="480" w:lineRule="auto"/>
              <w:ind w:firstLine="306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laps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DE994CF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7 (3.0)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14:paraId="64FEA236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1 (2.8)</w:t>
            </w:r>
          </w:p>
        </w:tc>
        <w:tc>
          <w:tcPr>
            <w:tcW w:w="1946" w:type="dxa"/>
            <w:tcBorders>
              <w:bottom w:val="single" w:sz="18" w:space="0" w:color="auto"/>
            </w:tcBorders>
          </w:tcPr>
          <w:p w14:paraId="17A1E9BB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2D519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 (4.0)</w:t>
            </w:r>
          </w:p>
        </w:tc>
        <w:tc>
          <w:tcPr>
            <w:tcW w:w="889" w:type="dxa"/>
            <w:tcBorders>
              <w:bottom w:val="single" w:sz="18" w:space="0" w:color="auto"/>
            </w:tcBorders>
          </w:tcPr>
          <w:p w14:paraId="399064EE" w14:textId="77777777" w:rsidR="00011E64" w:rsidRPr="002D5192" w:rsidRDefault="00011E64" w:rsidP="00001C87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09851F79" w14:textId="7D238528" w:rsidR="007259E8" w:rsidRPr="002D5192" w:rsidRDefault="009E5F83" w:rsidP="005C112C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2D5192"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  <w:lang w:val="en-GB"/>
        </w:rPr>
        <w:t>TB. Tuberculosis</w:t>
      </w:r>
      <w:r w:rsidR="002F1626" w:rsidRPr="002D5192"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  <w:lang w:val="en-GB"/>
        </w:rPr>
        <w:t xml:space="preserve">. </w:t>
      </w:r>
      <w:proofErr w:type="gramStart"/>
      <w:r w:rsidR="002F1626" w:rsidRPr="002D5192">
        <w:rPr>
          <w:rFonts w:cstheme="minorHAnsi"/>
          <w:color w:val="000000" w:themeColor="text1"/>
          <w:sz w:val="24"/>
          <w:szCs w:val="24"/>
          <w:vertAlign w:val="superscript"/>
          <w:lang w:val="en-GB"/>
        </w:rPr>
        <w:t>a</w:t>
      </w:r>
      <w:proofErr w:type="gramEnd"/>
      <w:r w:rsidR="002F1626" w:rsidRPr="002D5192">
        <w:rPr>
          <w:rFonts w:cstheme="minorHAnsi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="002F1626" w:rsidRPr="002D5192">
        <w:rPr>
          <w:rFonts w:cstheme="minorHAnsi"/>
          <w:color w:val="000000" w:themeColor="text1"/>
          <w:sz w:val="24"/>
          <w:szCs w:val="24"/>
          <w:lang w:val="en-GB"/>
        </w:rPr>
        <w:t xml:space="preserve">Chi square test. </w:t>
      </w:r>
      <w:proofErr w:type="gramStart"/>
      <w:r w:rsidR="002F1626" w:rsidRPr="002D5192">
        <w:rPr>
          <w:rFonts w:cstheme="minorHAnsi"/>
          <w:color w:val="000000" w:themeColor="text1"/>
          <w:sz w:val="24"/>
          <w:szCs w:val="24"/>
          <w:vertAlign w:val="superscript"/>
          <w:lang w:val="en-GB"/>
        </w:rPr>
        <w:t>b</w:t>
      </w:r>
      <w:proofErr w:type="gramEnd"/>
      <w:r w:rsidR="002F1626" w:rsidRPr="002D5192">
        <w:rPr>
          <w:rFonts w:cstheme="minorHAnsi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="002F1626" w:rsidRPr="002D5192">
        <w:rPr>
          <w:rFonts w:cstheme="minorHAnsi"/>
          <w:color w:val="000000" w:themeColor="text1"/>
          <w:sz w:val="24"/>
          <w:szCs w:val="24"/>
          <w:lang w:val="en-GB"/>
        </w:rPr>
        <w:t>Fisher’s exact test</w:t>
      </w:r>
    </w:p>
    <w:sectPr w:rsidR="007259E8" w:rsidRPr="002D5192" w:rsidSect="002D5192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C571B0" w14:textId="77777777" w:rsidR="00326A49" w:rsidRDefault="00326A49" w:rsidP="00DD1D2F">
      <w:pPr>
        <w:spacing w:after="0" w:line="240" w:lineRule="auto"/>
      </w:pPr>
      <w:r>
        <w:separator/>
      </w:r>
    </w:p>
  </w:endnote>
  <w:endnote w:type="continuationSeparator" w:id="0">
    <w:p w14:paraId="36306802" w14:textId="77777777" w:rsidR="00326A49" w:rsidRDefault="00326A49" w:rsidP="00DD1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145715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0A56100" w14:textId="6F4D95BE" w:rsidR="00C16F18" w:rsidRDefault="00C16F1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D519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sur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D519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AB55FB" w14:textId="77777777" w:rsidR="00C16F18" w:rsidRDefault="00C16F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3571F9" w14:textId="77777777" w:rsidR="00326A49" w:rsidRDefault="00326A49" w:rsidP="00DD1D2F">
      <w:pPr>
        <w:spacing w:after="0" w:line="240" w:lineRule="auto"/>
      </w:pPr>
      <w:r>
        <w:separator/>
      </w:r>
    </w:p>
  </w:footnote>
  <w:footnote w:type="continuationSeparator" w:id="0">
    <w:p w14:paraId="62241976" w14:textId="77777777" w:rsidR="00326A49" w:rsidRDefault="00326A49" w:rsidP="00DD1D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592AAE"/>
    <w:multiLevelType w:val="hybridMultilevel"/>
    <w:tmpl w:val="33221AFA"/>
    <w:lvl w:ilvl="0" w:tplc="26A260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E20213"/>
    <w:multiLevelType w:val="hybridMultilevel"/>
    <w:tmpl w:val="867602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D67010"/>
    <w:multiLevelType w:val="multilevel"/>
    <w:tmpl w:val="CEF41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6BC"/>
    <w:rsid w:val="00001955"/>
    <w:rsid w:val="00001C87"/>
    <w:rsid w:val="0000534F"/>
    <w:rsid w:val="00007604"/>
    <w:rsid w:val="00011E64"/>
    <w:rsid w:val="000149E7"/>
    <w:rsid w:val="00035314"/>
    <w:rsid w:val="00044297"/>
    <w:rsid w:val="00047DC0"/>
    <w:rsid w:val="000536AC"/>
    <w:rsid w:val="000537FD"/>
    <w:rsid w:val="00055B7F"/>
    <w:rsid w:val="00062BFD"/>
    <w:rsid w:val="000668CA"/>
    <w:rsid w:val="00066ADD"/>
    <w:rsid w:val="00087A4D"/>
    <w:rsid w:val="00093C71"/>
    <w:rsid w:val="00094EE1"/>
    <w:rsid w:val="000A68C7"/>
    <w:rsid w:val="000C4671"/>
    <w:rsid w:val="000C6311"/>
    <w:rsid w:val="000E1D38"/>
    <w:rsid w:val="000E3181"/>
    <w:rsid w:val="000E583D"/>
    <w:rsid w:val="000E6A69"/>
    <w:rsid w:val="000F0717"/>
    <w:rsid w:val="0010048C"/>
    <w:rsid w:val="00101237"/>
    <w:rsid w:val="0010666E"/>
    <w:rsid w:val="0011375A"/>
    <w:rsid w:val="00116E4C"/>
    <w:rsid w:val="00123836"/>
    <w:rsid w:val="00123AA3"/>
    <w:rsid w:val="00123EA9"/>
    <w:rsid w:val="00127C4D"/>
    <w:rsid w:val="00130740"/>
    <w:rsid w:val="0013786D"/>
    <w:rsid w:val="001540B9"/>
    <w:rsid w:val="00170BF6"/>
    <w:rsid w:val="00171701"/>
    <w:rsid w:val="00172526"/>
    <w:rsid w:val="00175874"/>
    <w:rsid w:val="00176893"/>
    <w:rsid w:val="001804ED"/>
    <w:rsid w:val="001821C0"/>
    <w:rsid w:val="001837DF"/>
    <w:rsid w:val="001979DF"/>
    <w:rsid w:val="001A19DA"/>
    <w:rsid w:val="001B1A9D"/>
    <w:rsid w:val="001D28D6"/>
    <w:rsid w:val="001D4306"/>
    <w:rsid w:val="001D50C6"/>
    <w:rsid w:val="001D78B9"/>
    <w:rsid w:val="001E4F5F"/>
    <w:rsid w:val="001E5A12"/>
    <w:rsid w:val="001F1BF5"/>
    <w:rsid w:val="001F1CC2"/>
    <w:rsid w:val="00226EAE"/>
    <w:rsid w:val="00230E1D"/>
    <w:rsid w:val="00234F7F"/>
    <w:rsid w:val="00235429"/>
    <w:rsid w:val="002360EF"/>
    <w:rsid w:val="00287843"/>
    <w:rsid w:val="00295310"/>
    <w:rsid w:val="002977F4"/>
    <w:rsid w:val="002A16B6"/>
    <w:rsid w:val="002A1C46"/>
    <w:rsid w:val="002A2947"/>
    <w:rsid w:val="002B2B48"/>
    <w:rsid w:val="002B49B9"/>
    <w:rsid w:val="002B55EE"/>
    <w:rsid w:val="002C47C1"/>
    <w:rsid w:val="002C669A"/>
    <w:rsid w:val="002C752E"/>
    <w:rsid w:val="002D5192"/>
    <w:rsid w:val="002E6FAC"/>
    <w:rsid w:val="002F1626"/>
    <w:rsid w:val="00301E12"/>
    <w:rsid w:val="00305BFE"/>
    <w:rsid w:val="00306E57"/>
    <w:rsid w:val="0031030A"/>
    <w:rsid w:val="00311693"/>
    <w:rsid w:val="00317AAA"/>
    <w:rsid w:val="00320891"/>
    <w:rsid w:val="00326A49"/>
    <w:rsid w:val="0033318B"/>
    <w:rsid w:val="003352C5"/>
    <w:rsid w:val="00335DEF"/>
    <w:rsid w:val="003434AB"/>
    <w:rsid w:val="003503A5"/>
    <w:rsid w:val="003508A9"/>
    <w:rsid w:val="00350B1B"/>
    <w:rsid w:val="003518E5"/>
    <w:rsid w:val="0036058D"/>
    <w:rsid w:val="00367D77"/>
    <w:rsid w:val="00380087"/>
    <w:rsid w:val="00381C8A"/>
    <w:rsid w:val="003833BD"/>
    <w:rsid w:val="003850A5"/>
    <w:rsid w:val="0039168E"/>
    <w:rsid w:val="00392C36"/>
    <w:rsid w:val="003B3021"/>
    <w:rsid w:val="003B4552"/>
    <w:rsid w:val="003C7433"/>
    <w:rsid w:val="003D05D8"/>
    <w:rsid w:val="003E037B"/>
    <w:rsid w:val="003F14F6"/>
    <w:rsid w:val="003F2B8B"/>
    <w:rsid w:val="003F3712"/>
    <w:rsid w:val="003F4E6A"/>
    <w:rsid w:val="003F4F0A"/>
    <w:rsid w:val="00400C80"/>
    <w:rsid w:val="004035BB"/>
    <w:rsid w:val="00416195"/>
    <w:rsid w:val="00426CA8"/>
    <w:rsid w:val="004273A4"/>
    <w:rsid w:val="004332EB"/>
    <w:rsid w:val="0043654E"/>
    <w:rsid w:val="00437768"/>
    <w:rsid w:val="00442B25"/>
    <w:rsid w:val="00444D5F"/>
    <w:rsid w:val="004612B3"/>
    <w:rsid w:val="004647CA"/>
    <w:rsid w:val="00466B7B"/>
    <w:rsid w:val="00474A6A"/>
    <w:rsid w:val="0047546A"/>
    <w:rsid w:val="00477497"/>
    <w:rsid w:val="0048280E"/>
    <w:rsid w:val="004866F8"/>
    <w:rsid w:val="0049179A"/>
    <w:rsid w:val="00494D85"/>
    <w:rsid w:val="0049695D"/>
    <w:rsid w:val="004A040A"/>
    <w:rsid w:val="004B63F3"/>
    <w:rsid w:val="004C0016"/>
    <w:rsid w:val="004C1712"/>
    <w:rsid w:val="004C4144"/>
    <w:rsid w:val="004C7109"/>
    <w:rsid w:val="004D5D1C"/>
    <w:rsid w:val="004E5C45"/>
    <w:rsid w:val="004E73CA"/>
    <w:rsid w:val="004F16A4"/>
    <w:rsid w:val="004F1772"/>
    <w:rsid w:val="004F2F22"/>
    <w:rsid w:val="004F5E32"/>
    <w:rsid w:val="004F7444"/>
    <w:rsid w:val="00512AD8"/>
    <w:rsid w:val="00522F7E"/>
    <w:rsid w:val="00524F99"/>
    <w:rsid w:val="00532AD7"/>
    <w:rsid w:val="00540EE4"/>
    <w:rsid w:val="005421A2"/>
    <w:rsid w:val="005424CA"/>
    <w:rsid w:val="0054532D"/>
    <w:rsid w:val="00563D79"/>
    <w:rsid w:val="00567ABF"/>
    <w:rsid w:val="0057628E"/>
    <w:rsid w:val="005849FA"/>
    <w:rsid w:val="0058522C"/>
    <w:rsid w:val="005862F9"/>
    <w:rsid w:val="00595EF3"/>
    <w:rsid w:val="005A70F7"/>
    <w:rsid w:val="005B6657"/>
    <w:rsid w:val="005C112C"/>
    <w:rsid w:val="005C6472"/>
    <w:rsid w:val="005D0CCC"/>
    <w:rsid w:val="005D49E5"/>
    <w:rsid w:val="005E1CA1"/>
    <w:rsid w:val="005E7676"/>
    <w:rsid w:val="005F682A"/>
    <w:rsid w:val="005F7115"/>
    <w:rsid w:val="0060256A"/>
    <w:rsid w:val="00614663"/>
    <w:rsid w:val="006239B4"/>
    <w:rsid w:val="006239DC"/>
    <w:rsid w:val="00624470"/>
    <w:rsid w:val="006258EF"/>
    <w:rsid w:val="0064166F"/>
    <w:rsid w:val="00660B5C"/>
    <w:rsid w:val="00676902"/>
    <w:rsid w:val="00677725"/>
    <w:rsid w:val="0068224B"/>
    <w:rsid w:val="006866C7"/>
    <w:rsid w:val="00692F4B"/>
    <w:rsid w:val="00693A2E"/>
    <w:rsid w:val="006A4B4F"/>
    <w:rsid w:val="006A6908"/>
    <w:rsid w:val="006B37C8"/>
    <w:rsid w:val="006B42EA"/>
    <w:rsid w:val="006B4665"/>
    <w:rsid w:val="006B4A42"/>
    <w:rsid w:val="006B5569"/>
    <w:rsid w:val="006B5EEC"/>
    <w:rsid w:val="006B7C89"/>
    <w:rsid w:val="006C1D53"/>
    <w:rsid w:val="006C2389"/>
    <w:rsid w:val="006C41B4"/>
    <w:rsid w:val="006D0F77"/>
    <w:rsid w:val="006D3FBA"/>
    <w:rsid w:val="006D40C4"/>
    <w:rsid w:val="006D4622"/>
    <w:rsid w:val="006E1E02"/>
    <w:rsid w:val="006E4ECF"/>
    <w:rsid w:val="006F3818"/>
    <w:rsid w:val="006F48D5"/>
    <w:rsid w:val="006F75F9"/>
    <w:rsid w:val="00707595"/>
    <w:rsid w:val="007148D2"/>
    <w:rsid w:val="0072289F"/>
    <w:rsid w:val="00723F5C"/>
    <w:rsid w:val="00724D50"/>
    <w:rsid w:val="007259E8"/>
    <w:rsid w:val="00730D36"/>
    <w:rsid w:val="00751A0D"/>
    <w:rsid w:val="0075482F"/>
    <w:rsid w:val="007548F4"/>
    <w:rsid w:val="00764A02"/>
    <w:rsid w:val="00765766"/>
    <w:rsid w:val="00766458"/>
    <w:rsid w:val="007738E0"/>
    <w:rsid w:val="007738FE"/>
    <w:rsid w:val="00773B3D"/>
    <w:rsid w:val="00784DA7"/>
    <w:rsid w:val="00787E9D"/>
    <w:rsid w:val="00792BDE"/>
    <w:rsid w:val="007957A7"/>
    <w:rsid w:val="007A0CE5"/>
    <w:rsid w:val="007A2681"/>
    <w:rsid w:val="007A6B8A"/>
    <w:rsid w:val="007B4A33"/>
    <w:rsid w:val="007B56AD"/>
    <w:rsid w:val="007B5EDA"/>
    <w:rsid w:val="007C5A4A"/>
    <w:rsid w:val="007C6E48"/>
    <w:rsid w:val="007D25BD"/>
    <w:rsid w:val="007F068C"/>
    <w:rsid w:val="007F197C"/>
    <w:rsid w:val="007F344B"/>
    <w:rsid w:val="007F3F4E"/>
    <w:rsid w:val="007F57C5"/>
    <w:rsid w:val="0081298E"/>
    <w:rsid w:val="008151BB"/>
    <w:rsid w:val="008151CA"/>
    <w:rsid w:val="008209A6"/>
    <w:rsid w:val="0082208F"/>
    <w:rsid w:val="0082214C"/>
    <w:rsid w:val="008268A9"/>
    <w:rsid w:val="00827B34"/>
    <w:rsid w:val="00832345"/>
    <w:rsid w:val="0083707A"/>
    <w:rsid w:val="00837B2D"/>
    <w:rsid w:val="008443C0"/>
    <w:rsid w:val="00847259"/>
    <w:rsid w:val="008568B5"/>
    <w:rsid w:val="00863CF8"/>
    <w:rsid w:val="008702F0"/>
    <w:rsid w:val="008719E8"/>
    <w:rsid w:val="00887862"/>
    <w:rsid w:val="00896EF5"/>
    <w:rsid w:val="008A77EB"/>
    <w:rsid w:val="008B47FD"/>
    <w:rsid w:val="008D1185"/>
    <w:rsid w:val="008D38DC"/>
    <w:rsid w:val="008E2853"/>
    <w:rsid w:val="008F2E4F"/>
    <w:rsid w:val="009048E6"/>
    <w:rsid w:val="00905938"/>
    <w:rsid w:val="0091309E"/>
    <w:rsid w:val="00914077"/>
    <w:rsid w:val="009248A5"/>
    <w:rsid w:val="00931F01"/>
    <w:rsid w:val="00932714"/>
    <w:rsid w:val="00941CB2"/>
    <w:rsid w:val="009426BB"/>
    <w:rsid w:val="009434B5"/>
    <w:rsid w:val="00953439"/>
    <w:rsid w:val="00953A68"/>
    <w:rsid w:val="00962675"/>
    <w:rsid w:val="00962FD0"/>
    <w:rsid w:val="00972025"/>
    <w:rsid w:val="00974C01"/>
    <w:rsid w:val="009754F9"/>
    <w:rsid w:val="00977D77"/>
    <w:rsid w:val="00982CAE"/>
    <w:rsid w:val="00987DDB"/>
    <w:rsid w:val="009A31AC"/>
    <w:rsid w:val="009B7F12"/>
    <w:rsid w:val="009C15DE"/>
    <w:rsid w:val="009C2EF1"/>
    <w:rsid w:val="009D2490"/>
    <w:rsid w:val="009D3430"/>
    <w:rsid w:val="009D4D7C"/>
    <w:rsid w:val="009E5F83"/>
    <w:rsid w:val="009F28A4"/>
    <w:rsid w:val="009F7FD8"/>
    <w:rsid w:val="00A0461B"/>
    <w:rsid w:val="00A04FB4"/>
    <w:rsid w:val="00A104D8"/>
    <w:rsid w:val="00A10D68"/>
    <w:rsid w:val="00A158B6"/>
    <w:rsid w:val="00A24D62"/>
    <w:rsid w:val="00A27AA6"/>
    <w:rsid w:val="00A32EA2"/>
    <w:rsid w:val="00A33A20"/>
    <w:rsid w:val="00A34C90"/>
    <w:rsid w:val="00A41C52"/>
    <w:rsid w:val="00A43A37"/>
    <w:rsid w:val="00A43AE5"/>
    <w:rsid w:val="00A447BF"/>
    <w:rsid w:val="00A46295"/>
    <w:rsid w:val="00A46CC4"/>
    <w:rsid w:val="00A600CF"/>
    <w:rsid w:val="00A62F7F"/>
    <w:rsid w:val="00A67576"/>
    <w:rsid w:val="00A71372"/>
    <w:rsid w:val="00A74E4B"/>
    <w:rsid w:val="00A818E5"/>
    <w:rsid w:val="00AA066E"/>
    <w:rsid w:val="00AA7485"/>
    <w:rsid w:val="00AC4C66"/>
    <w:rsid w:val="00AD0AD5"/>
    <w:rsid w:val="00AD0DAE"/>
    <w:rsid w:val="00AE2070"/>
    <w:rsid w:val="00AE45F0"/>
    <w:rsid w:val="00AE54AB"/>
    <w:rsid w:val="00AE5ADA"/>
    <w:rsid w:val="00AE73BE"/>
    <w:rsid w:val="00AF342A"/>
    <w:rsid w:val="00B0350C"/>
    <w:rsid w:val="00B05492"/>
    <w:rsid w:val="00B06EAB"/>
    <w:rsid w:val="00B100E5"/>
    <w:rsid w:val="00B124CF"/>
    <w:rsid w:val="00B12565"/>
    <w:rsid w:val="00B22DD6"/>
    <w:rsid w:val="00B26DF8"/>
    <w:rsid w:val="00B35ADE"/>
    <w:rsid w:val="00B40E6C"/>
    <w:rsid w:val="00B453F1"/>
    <w:rsid w:val="00B55487"/>
    <w:rsid w:val="00B57FC0"/>
    <w:rsid w:val="00B62C73"/>
    <w:rsid w:val="00B62CC1"/>
    <w:rsid w:val="00B64DD8"/>
    <w:rsid w:val="00B65E50"/>
    <w:rsid w:val="00B678D1"/>
    <w:rsid w:val="00B67A7C"/>
    <w:rsid w:val="00B74281"/>
    <w:rsid w:val="00B81EFF"/>
    <w:rsid w:val="00B84A84"/>
    <w:rsid w:val="00B91039"/>
    <w:rsid w:val="00BA1EB2"/>
    <w:rsid w:val="00BA65DB"/>
    <w:rsid w:val="00BB0AB1"/>
    <w:rsid w:val="00BB23CD"/>
    <w:rsid w:val="00BB62C1"/>
    <w:rsid w:val="00BC5AAE"/>
    <w:rsid w:val="00BD4646"/>
    <w:rsid w:val="00BD68B4"/>
    <w:rsid w:val="00BE03BC"/>
    <w:rsid w:val="00BF0C34"/>
    <w:rsid w:val="00BF7C34"/>
    <w:rsid w:val="00C13A71"/>
    <w:rsid w:val="00C13FF8"/>
    <w:rsid w:val="00C16F18"/>
    <w:rsid w:val="00C23A1F"/>
    <w:rsid w:val="00C419CB"/>
    <w:rsid w:val="00C419F0"/>
    <w:rsid w:val="00C42E9B"/>
    <w:rsid w:val="00C47E45"/>
    <w:rsid w:val="00C71720"/>
    <w:rsid w:val="00C739C2"/>
    <w:rsid w:val="00C761AA"/>
    <w:rsid w:val="00C7643E"/>
    <w:rsid w:val="00C833B7"/>
    <w:rsid w:val="00C92FE9"/>
    <w:rsid w:val="00C93949"/>
    <w:rsid w:val="00CC71B5"/>
    <w:rsid w:val="00CD567F"/>
    <w:rsid w:val="00CE57D3"/>
    <w:rsid w:val="00CE74FA"/>
    <w:rsid w:val="00CF57C8"/>
    <w:rsid w:val="00D2103F"/>
    <w:rsid w:val="00D32868"/>
    <w:rsid w:val="00D359D0"/>
    <w:rsid w:val="00D420E4"/>
    <w:rsid w:val="00D5162F"/>
    <w:rsid w:val="00D54251"/>
    <w:rsid w:val="00D603CF"/>
    <w:rsid w:val="00D62BAE"/>
    <w:rsid w:val="00D638B3"/>
    <w:rsid w:val="00D6499D"/>
    <w:rsid w:val="00D6507D"/>
    <w:rsid w:val="00D71849"/>
    <w:rsid w:val="00D72FF1"/>
    <w:rsid w:val="00D744D5"/>
    <w:rsid w:val="00D749C8"/>
    <w:rsid w:val="00D755B2"/>
    <w:rsid w:val="00D8531E"/>
    <w:rsid w:val="00D858F1"/>
    <w:rsid w:val="00D907FB"/>
    <w:rsid w:val="00D927CB"/>
    <w:rsid w:val="00DA5D30"/>
    <w:rsid w:val="00DA7810"/>
    <w:rsid w:val="00DB1D1F"/>
    <w:rsid w:val="00DB6DB5"/>
    <w:rsid w:val="00DC6661"/>
    <w:rsid w:val="00DD1D2F"/>
    <w:rsid w:val="00DD1DBD"/>
    <w:rsid w:val="00DD259F"/>
    <w:rsid w:val="00DE0DAE"/>
    <w:rsid w:val="00DE1682"/>
    <w:rsid w:val="00DE4C59"/>
    <w:rsid w:val="00DE58F6"/>
    <w:rsid w:val="00DE6910"/>
    <w:rsid w:val="00DE7A5B"/>
    <w:rsid w:val="00DF3469"/>
    <w:rsid w:val="00DF58F2"/>
    <w:rsid w:val="00E016B7"/>
    <w:rsid w:val="00E017FF"/>
    <w:rsid w:val="00E043D6"/>
    <w:rsid w:val="00E056EA"/>
    <w:rsid w:val="00E14613"/>
    <w:rsid w:val="00E163D0"/>
    <w:rsid w:val="00E2042B"/>
    <w:rsid w:val="00E21B16"/>
    <w:rsid w:val="00E226BC"/>
    <w:rsid w:val="00E375D2"/>
    <w:rsid w:val="00E555BB"/>
    <w:rsid w:val="00E6156D"/>
    <w:rsid w:val="00E63E90"/>
    <w:rsid w:val="00E721D5"/>
    <w:rsid w:val="00E74543"/>
    <w:rsid w:val="00E82B3F"/>
    <w:rsid w:val="00E908BB"/>
    <w:rsid w:val="00E93862"/>
    <w:rsid w:val="00E96B92"/>
    <w:rsid w:val="00E97DF0"/>
    <w:rsid w:val="00EB09A1"/>
    <w:rsid w:val="00EB1CB9"/>
    <w:rsid w:val="00EB2782"/>
    <w:rsid w:val="00EC388D"/>
    <w:rsid w:val="00EC67AD"/>
    <w:rsid w:val="00EC6840"/>
    <w:rsid w:val="00EF66E5"/>
    <w:rsid w:val="00F05D38"/>
    <w:rsid w:val="00F11328"/>
    <w:rsid w:val="00F11614"/>
    <w:rsid w:val="00F127B6"/>
    <w:rsid w:val="00F1371F"/>
    <w:rsid w:val="00F14BE6"/>
    <w:rsid w:val="00F16AB6"/>
    <w:rsid w:val="00F22213"/>
    <w:rsid w:val="00F35CB0"/>
    <w:rsid w:val="00F36AEA"/>
    <w:rsid w:val="00F444BB"/>
    <w:rsid w:val="00F45AB5"/>
    <w:rsid w:val="00F60882"/>
    <w:rsid w:val="00F67F54"/>
    <w:rsid w:val="00F826C7"/>
    <w:rsid w:val="00F85BE4"/>
    <w:rsid w:val="00F8691B"/>
    <w:rsid w:val="00F8789A"/>
    <w:rsid w:val="00F90A22"/>
    <w:rsid w:val="00F90B6A"/>
    <w:rsid w:val="00F91F57"/>
    <w:rsid w:val="00F9521C"/>
    <w:rsid w:val="00F95D13"/>
    <w:rsid w:val="00F97D75"/>
    <w:rsid w:val="00FA5EB5"/>
    <w:rsid w:val="00FB2B83"/>
    <w:rsid w:val="00FB435A"/>
    <w:rsid w:val="00FD3087"/>
    <w:rsid w:val="00FD6564"/>
    <w:rsid w:val="00FE7603"/>
    <w:rsid w:val="00FF0862"/>
    <w:rsid w:val="00FF3844"/>
    <w:rsid w:val="00FF3E2E"/>
    <w:rsid w:val="00FF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81D0A"/>
  <w15:docId w15:val="{D0AF18D8-680B-45CC-8EA7-13BAEBAB8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3D0"/>
    <w:rPr>
      <w:lang w:val="fr-FR"/>
    </w:rPr>
  </w:style>
  <w:style w:type="paragraph" w:styleId="Heading2">
    <w:name w:val="heading 2"/>
    <w:basedOn w:val="Normal"/>
    <w:link w:val="Heading2Char"/>
    <w:uiPriority w:val="9"/>
    <w:qFormat/>
    <w:rsid w:val="00E1461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nl-BE" w:eastAsia="nl-BE"/>
    </w:rPr>
  </w:style>
  <w:style w:type="paragraph" w:styleId="Heading3">
    <w:name w:val="heading 3"/>
    <w:basedOn w:val="Normal"/>
    <w:link w:val="Heading3Char"/>
    <w:uiPriority w:val="9"/>
    <w:qFormat/>
    <w:rsid w:val="00E1461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p-italic">
    <w:name w:val="jp-italic"/>
    <w:basedOn w:val="DefaultParagraphFont"/>
    <w:rsid w:val="00837B2D"/>
  </w:style>
  <w:style w:type="character" w:styleId="LineNumber">
    <w:name w:val="line number"/>
    <w:basedOn w:val="DefaultParagraphFont"/>
    <w:uiPriority w:val="99"/>
    <w:semiHidden/>
    <w:unhideWhenUsed/>
    <w:rsid w:val="00087A4D"/>
  </w:style>
  <w:style w:type="table" w:styleId="TableGrid">
    <w:name w:val="Table Grid"/>
    <w:basedOn w:val="TableNormal"/>
    <w:uiPriority w:val="59"/>
    <w:rsid w:val="00426CA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4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46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663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663"/>
    <w:rPr>
      <w:b/>
      <w:bCs/>
      <w:sz w:val="20"/>
      <w:szCs w:val="2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DD1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D2F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DD1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D2F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7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7C1"/>
    <w:rPr>
      <w:rFonts w:ascii="Segoe UI" w:hAnsi="Segoe UI" w:cs="Segoe UI"/>
      <w:sz w:val="18"/>
      <w:szCs w:val="18"/>
      <w:lang w:val="fr-FR"/>
    </w:rPr>
  </w:style>
  <w:style w:type="character" w:customStyle="1" w:styleId="citation-part">
    <w:name w:val="citation-part"/>
    <w:basedOn w:val="DefaultParagraphFont"/>
    <w:rsid w:val="000C6311"/>
  </w:style>
  <w:style w:type="character" w:customStyle="1" w:styleId="docsum-pmid">
    <w:name w:val="docsum-pmid"/>
    <w:basedOn w:val="DefaultParagraphFont"/>
    <w:rsid w:val="000C6311"/>
  </w:style>
  <w:style w:type="character" w:styleId="Hyperlink">
    <w:name w:val="Hyperlink"/>
    <w:basedOn w:val="DefaultParagraphFont"/>
    <w:uiPriority w:val="99"/>
    <w:unhideWhenUsed/>
    <w:rsid w:val="00AE45F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48E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259E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14613"/>
    <w:rPr>
      <w:rFonts w:ascii="Times New Roman" w:eastAsia="Times New Roman" w:hAnsi="Times New Roman" w:cs="Times New Roman"/>
      <w:b/>
      <w:bCs/>
      <w:sz w:val="36"/>
      <w:szCs w:val="36"/>
      <w:lang w:val="nl-BE" w:eastAsia="nl-BE"/>
    </w:rPr>
  </w:style>
  <w:style w:type="character" w:customStyle="1" w:styleId="Heading3Char">
    <w:name w:val="Heading 3 Char"/>
    <w:basedOn w:val="DefaultParagraphFont"/>
    <w:link w:val="Heading3"/>
    <w:uiPriority w:val="9"/>
    <w:rsid w:val="00E14613"/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paragraph" w:styleId="NormalWeb">
    <w:name w:val="Normal (Web)"/>
    <w:basedOn w:val="Normal"/>
    <w:uiPriority w:val="99"/>
    <w:semiHidden/>
    <w:unhideWhenUsed/>
    <w:rsid w:val="00E146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Strong">
    <w:name w:val="Strong"/>
    <w:basedOn w:val="DefaultParagraphFont"/>
    <w:uiPriority w:val="22"/>
    <w:qFormat/>
    <w:rsid w:val="00CC71B5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2F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2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33499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2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98304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8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7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694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0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86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9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F778A-49A5-4C6D-99B7-B5AC5D2E0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ni massou</dc:creator>
  <cp:keywords/>
  <dc:description/>
  <cp:lastModifiedBy>Radha S</cp:lastModifiedBy>
  <cp:revision>3</cp:revision>
  <dcterms:created xsi:type="dcterms:W3CDTF">2021-09-14T07:23:00Z</dcterms:created>
  <dcterms:modified xsi:type="dcterms:W3CDTF">2021-09-1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ec2253a-750d-3f85-a1a6-fa3642c478db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lsevier-with-titles</vt:lpwstr>
  </property>
  <property fmtid="{D5CDD505-2E9C-101B-9397-08002B2CF9AE}" pid="16" name="Mendeley Recent Style Name 5_1">
    <vt:lpwstr>Elsevier (numeric, with titles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